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C92" w:rsidRPr="006A4C92" w:rsidRDefault="00770001" w:rsidP="00AB161C">
      <w:pPr>
        <w:spacing w:after="0" w:line="240" w:lineRule="auto"/>
        <w:rPr>
          <w:rFonts w:ascii="Times New Roman" w:eastAsia="SimSun" w:hAnsi="Times New Roman" w:cs="Times New Roman"/>
          <w:b/>
          <w:bCs/>
          <w:sz w:val="28"/>
          <w:szCs w:val="28"/>
          <w:lang w:bidi="ar-SA"/>
        </w:rPr>
      </w:pPr>
      <w:r>
        <w:rPr>
          <w:rFonts w:ascii="Times New Roman" w:eastAsia="SimSun" w:hAnsi="Times New Roman" w:cs="Times New Roman"/>
          <w:b/>
          <w:sz w:val="24"/>
          <w:szCs w:val="24"/>
          <w:lang w:bidi="ar-SA"/>
        </w:rPr>
        <w:t xml:space="preserve">Additional </w:t>
      </w:r>
      <w:r w:rsidR="00C61884">
        <w:rPr>
          <w:rFonts w:ascii="Times New Roman" w:eastAsia="SimSun" w:hAnsi="Times New Roman" w:cs="Times New Roman"/>
          <w:b/>
          <w:sz w:val="24"/>
          <w:szCs w:val="24"/>
          <w:lang w:bidi="ar-SA"/>
        </w:rPr>
        <w:t xml:space="preserve">file </w:t>
      </w:r>
      <w:r>
        <w:rPr>
          <w:rFonts w:ascii="Times New Roman" w:eastAsia="SimSun" w:hAnsi="Times New Roman" w:cs="Times New Roman"/>
          <w:b/>
          <w:sz w:val="24"/>
          <w:szCs w:val="24"/>
          <w:lang w:bidi="ar-SA"/>
        </w:rPr>
        <w:t>1</w:t>
      </w:r>
      <w:r w:rsidR="006A4C92">
        <w:rPr>
          <w:rFonts w:ascii="Times New Roman" w:eastAsia="SimSun" w:hAnsi="Times New Roman" w:cs="Times New Roman"/>
          <w:b/>
          <w:sz w:val="24"/>
          <w:szCs w:val="24"/>
          <w:lang w:bidi="ar-SA"/>
        </w:rPr>
        <w:t xml:space="preserve">: </w:t>
      </w:r>
      <w:r w:rsidR="006A4C92" w:rsidRPr="006A4C92">
        <w:rPr>
          <w:rFonts w:ascii="Times New Roman" w:eastAsia="SimSun" w:hAnsi="Times New Roman" w:cs="Times New Roman"/>
          <w:b/>
          <w:sz w:val="24"/>
          <w:szCs w:val="24"/>
          <w:lang w:bidi="ar-SA"/>
        </w:rPr>
        <w:t>Meta-analysis for Observational Studies in epidemiology (M</w:t>
      </w:r>
      <w:bookmarkStart w:id="0" w:name="_GoBack"/>
      <w:bookmarkEnd w:id="0"/>
      <w:r w:rsidR="006A4C92" w:rsidRPr="006A4C92">
        <w:rPr>
          <w:rFonts w:ascii="Times New Roman" w:eastAsia="SimSun" w:hAnsi="Times New Roman" w:cs="Times New Roman"/>
          <w:b/>
          <w:sz w:val="24"/>
          <w:szCs w:val="24"/>
          <w:lang w:bidi="ar-SA"/>
        </w:rPr>
        <w:t>OOSE) Checklist</w:t>
      </w:r>
      <w:r w:rsidR="006A4C92" w:rsidRPr="006A4C92">
        <w:rPr>
          <w:rFonts w:ascii="Times New Roman" w:eastAsia="SimSun" w:hAnsi="Times New Roman" w:cs="Times New Roman"/>
          <w:b/>
          <w:bCs/>
          <w:sz w:val="28"/>
          <w:szCs w:val="28"/>
          <w:lang w:bidi="ar-SA"/>
        </w:rPr>
        <w:t xml:space="preserve"> </w:t>
      </w:r>
    </w:p>
    <w:p w:rsidR="00A43B71" w:rsidRPr="00A43B71" w:rsidRDefault="00A43B71">
      <w:pPr>
        <w:spacing w:after="0" w:line="240" w:lineRule="auto"/>
        <w:rPr>
          <w:rFonts w:ascii="Times New Roman" w:eastAsia="SimSun" w:hAnsi="Times New Roman" w:cs="Times New Roman"/>
          <w:sz w:val="21"/>
          <w:szCs w:val="21"/>
          <w:lang w:eastAsia="zh-CN" w:bidi="ar-SA"/>
        </w:rPr>
      </w:pPr>
    </w:p>
    <w:tbl>
      <w:tblPr>
        <w:tblpPr w:leftFromText="180" w:rightFromText="180" w:vertAnchor="text" w:tblpX="-93" w:tblpY="1"/>
        <w:tblOverlap w:val="never"/>
        <w:tblW w:w="972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/>
      </w:tblPr>
      <w:tblGrid>
        <w:gridCol w:w="6300"/>
        <w:gridCol w:w="3420"/>
      </w:tblGrid>
      <w:tr w:rsidR="00AB161C" w:rsidRPr="00AB161C" w:rsidTr="00AB161C">
        <w:trPr>
          <w:cantSplit/>
        </w:trPr>
        <w:tc>
          <w:tcPr>
            <w:tcW w:w="6300" w:type="dxa"/>
            <w:shd w:val="clear" w:color="auto" w:fill="D9D9D9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  <w:t>Criteria</w:t>
            </w:r>
          </w:p>
        </w:tc>
        <w:tc>
          <w:tcPr>
            <w:tcW w:w="3420" w:type="dxa"/>
            <w:shd w:val="clear" w:color="auto" w:fill="D9D9D9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  <w:t>Section in manuscript</w:t>
            </w:r>
          </w:p>
        </w:tc>
      </w:tr>
      <w:tr w:rsidR="00AB161C" w:rsidRPr="00AB161C" w:rsidTr="00AB161C">
        <w:trPr>
          <w:cantSplit/>
        </w:trPr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  <w:t>Reporting of background should include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sz w:val="21"/>
                <w:szCs w:val="21"/>
                <w:lang w:bidi="ar-SA"/>
              </w:rPr>
            </w:pP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Problem definition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bCs/>
                <w:sz w:val="21"/>
                <w:szCs w:val="21"/>
                <w:lang w:bidi="ar-SA"/>
              </w:rPr>
              <w:t>Introdu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Hypothesis statement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Introdu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Description of study outcome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Introdu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Type of exposure or intervention used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Introdu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Type of study designs used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Introdu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Study population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Introduction</w:t>
            </w:r>
          </w:p>
        </w:tc>
      </w:tr>
      <w:tr w:rsidR="00AB161C" w:rsidRPr="00AB161C" w:rsidTr="00AB161C">
        <w:trPr>
          <w:cantSplit/>
        </w:trPr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  <w:t>Reporting of search strategy should include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Qualifications of searcher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Data sources and searche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Search strategy, including time period included in the synthesis and keyword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Data sources and searche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Databases and registries searched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Data sources and searche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Search software used, name and version, including special feature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Data sources and searche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Use of hand searching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Data sources and searche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List of citations located and those excluded, including justification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Study sele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Method of addressing articles published in languages other than English</w:t>
            </w:r>
          </w:p>
        </w:tc>
        <w:tc>
          <w:tcPr>
            <w:tcW w:w="3420" w:type="dxa"/>
          </w:tcPr>
          <w:p w:rsidR="00A43B71" w:rsidRPr="00A43B71" w:rsidRDefault="00AB161C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 xml:space="preserve">Methods: </w:t>
            </w:r>
            <w:r w:rsidR="00A43B71"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Study sele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Method of handling abstracts and unpublished studie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Discussion: Strengths and limitation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Description of any contact with author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Data extraction</w:t>
            </w:r>
          </w:p>
        </w:tc>
      </w:tr>
      <w:tr w:rsidR="00AB161C" w:rsidRPr="00AB161C" w:rsidTr="00AB161C">
        <w:trPr>
          <w:cantSplit/>
        </w:trPr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  <w:t>Reporting of methods should include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Description of relevance or appropriateness of studies assembled for assessing the hypothesis to be tested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  <w:t>Methods: Data extra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Rationale for the selection and coding of data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  <w:t>Methods: Data extraction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Assessment of confounding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Quality assessment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  <w:t>Methods: Quality assessment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Assessment of heterogeneity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Data synthesis and analysi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Description of statistical methods in sufficient detail to be replicated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Methods: Data synthesis and analysi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Provision of appropriate tables and graphic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Table 1</w:t>
            </w:r>
          </w:p>
        </w:tc>
      </w:tr>
      <w:tr w:rsidR="00AB161C" w:rsidRPr="00AB161C" w:rsidTr="00AB161C">
        <w:trPr>
          <w:cantSplit/>
        </w:trPr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  <w:t>Reporting of results should include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Graph summarizing individual study estimates and overall estimate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 xml:space="preserve">Figure 2 and </w:t>
            </w:r>
            <w:r w:rsidR="00AB161C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 xml:space="preserve">Figure </w:t>
            </w: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Table giving descriptive information for each study included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Table 1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Results of sensitivity testing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Results: Meta-analysi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Indication of statistical uncertainty of finding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Results: Meta-analysis</w:t>
            </w:r>
          </w:p>
        </w:tc>
      </w:tr>
      <w:tr w:rsidR="00AB161C" w:rsidRPr="00AB161C" w:rsidTr="00AB161C">
        <w:trPr>
          <w:cantSplit/>
        </w:trPr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  <w:t>Reporting of discussion should include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</w:pP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Quantitative assessment of bia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Results: Quality assessment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Justification for exclusion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Discussion: Strengths and Limitation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Assessment of quality of included studie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-SA"/>
              </w:rPr>
              <w:t>Results: Quality assessment</w:t>
            </w:r>
          </w:p>
        </w:tc>
      </w:tr>
      <w:tr w:rsidR="00AB161C" w:rsidRPr="00AB161C" w:rsidTr="00AB161C">
        <w:trPr>
          <w:cantSplit/>
        </w:trPr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-SA"/>
              </w:rPr>
              <w:t>Reporting of conclusions should include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</w:pP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Consideration of alternative explanations for observed result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Discussion: Strengths and Limitation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Generalization of the conclusions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Discussion: Conclusions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Guidelines for future research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 xml:space="preserve">Discussion: Strengths and Limitations </w:t>
            </w:r>
          </w:p>
        </w:tc>
      </w:tr>
      <w:tr w:rsidR="00AB161C" w:rsidRPr="00AB161C" w:rsidTr="00AB161C">
        <w:tc>
          <w:tcPr>
            <w:tcW w:w="630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</w:pPr>
            <w:r w:rsidRPr="00A43B71">
              <w:rPr>
                <w:rFonts w:ascii="Times New Roman" w:eastAsia="SimSun" w:hAnsi="Times New Roman" w:cs="Times New Roman"/>
                <w:sz w:val="21"/>
                <w:szCs w:val="21"/>
                <w:lang w:bidi="ar-SA"/>
              </w:rPr>
              <w:t>Disclosure of funding source</w:t>
            </w:r>
          </w:p>
        </w:tc>
        <w:tc>
          <w:tcPr>
            <w:tcW w:w="3420" w:type="dxa"/>
          </w:tcPr>
          <w:p w:rsidR="00A43B71" w:rsidRPr="00A43B71" w:rsidRDefault="00A43B71" w:rsidP="00A43B71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A43B71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 w:bidi="ar-SA"/>
              </w:rPr>
              <w:t>Financial support</w:t>
            </w:r>
          </w:p>
        </w:tc>
      </w:tr>
    </w:tbl>
    <w:p w:rsidR="00000000" w:rsidRDefault="008F44B5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000000" w:rsidSect="005E3BF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aron Leong">
    <w15:presenceInfo w15:providerId="None" w15:userId="Aaron Leo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rsids>
    <w:rsidRoot w:val="009D0135"/>
    <w:rsid w:val="00100CBF"/>
    <w:rsid w:val="00102225"/>
    <w:rsid w:val="001B3300"/>
    <w:rsid w:val="001E30C4"/>
    <w:rsid w:val="001F53BC"/>
    <w:rsid w:val="00251CCB"/>
    <w:rsid w:val="0027188A"/>
    <w:rsid w:val="002A78B0"/>
    <w:rsid w:val="003C6B85"/>
    <w:rsid w:val="003E485E"/>
    <w:rsid w:val="0042392B"/>
    <w:rsid w:val="005B6610"/>
    <w:rsid w:val="00651AA4"/>
    <w:rsid w:val="00672F3E"/>
    <w:rsid w:val="00685E95"/>
    <w:rsid w:val="006A4C92"/>
    <w:rsid w:val="006D7931"/>
    <w:rsid w:val="00770001"/>
    <w:rsid w:val="007829F0"/>
    <w:rsid w:val="008F44B5"/>
    <w:rsid w:val="009D0135"/>
    <w:rsid w:val="00A34A6D"/>
    <w:rsid w:val="00A34EC6"/>
    <w:rsid w:val="00A43B71"/>
    <w:rsid w:val="00AA1A16"/>
    <w:rsid w:val="00AB161C"/>
    <w:rsid w:val="00B042F1"/>
    <w:rsid w:val="00C61884"/>
    <w:rsid w:val="00C64A6F"/>
    <w:rsid w:val="00CD71AC"/>
    <w:rsid w:val="00DF18CB"/>
    <w:rsid w:val="00E072F3"/>
    <w:rsid w:val="00EE1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35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D0135"/>
    <w:pPr>
      <w:spacing w:after="0" w:line="240" w:lineRule="auto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link w:val="NoSpacingChar"/>
    <w:uiPriority w:val="99"/>
    <w:qFormat/>
    <w:rsid w:val="009D0135"/>
    <w:pPr>
      <w:spacing w:after="0" w:line="240" w:lineRule="auto"/>
    </w:pPr>
    <w:rPr>
      <w:rFonts w:eastAsiaTheme="minorEastAsia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9D0135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9D0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35"/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apple-style-span">
    <w:name w:val="apple-style-span"/>
    <w:basedOn w:val="DefaultParagraphFont"/>
    <w:rsid w:val="002A78B0"/>
  </w:style>
  <w:style w:type="character" w:customStyle="1" w:styleId="bold">
    <w:name w:val="bold"/>
    <w:basedOn w:val="DefaultParagraphFont"/>
    <w:rsid w:val="002A78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ddagle</cp:lastModifiedBy>
  <cp:revision>3</cp:revision>
  <dcterms:created xsi:type="dcterms:W3CDTF">2013-12-16T18:06:00Z</dcterms:created>
  <dcterms:modified xsi:type="dcterms:W3CDTF">2013-12-18T11:31:00Z</dcterms:modified>
</cp:coreProperties>
</file>